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mPDS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CFSVSESAFNLRYGFRDSEPMGQSLKIRVKTRTRKGFCPSKVVCVDYPRPDIDNTSNFLEAAYLSSSFRTSPRPSKPLKVVIAGAGLAGLSTAKYLADAGHKPLLLEARDVLGGKIAAWKDGDGDWYETGLHIFFGAYPNIQNLFGELGINDRLQWKEHSMIFAMPNKPGEFSRFDFPEVLPAPLNGILAILRNNEMLTWPEKVKFAIGLLPAIIGGQAYVEAQDGLTVQEWMRKQGVPDRVTTEVFIAMSKALNFINPDELSMQCILIALNRFLQEKHGSKMAFLDGNPPERLCLPIVEHIQSLGGEVRLNSRVQKIELNDDGTVKNFLLTNGNVIDGDAYVFVTPVDILKLQLPENWKEMAYFKRLEKLVGVPVINIHIWFDRKLKNTYDHLLFSRSPLLSVYADMSLTCKEYYNPNQSMLELVFAPAEEWISCSDSEIIDATMKELAKLFPDEISADQSKAKIVKYHVVKTPRSVYKTIPNCEPCRPLQRSPVEGFYLAGDYTKQKYLASMEGAVLSGKLCAQAIVQDYVLLAARGKGRLAEASMC-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B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g">
            <w:drawing>
              <wp:inline distT="0" distB="0" distL="0" distR="0">
                <wp:extent cx="5030470" cy="5255895"/>
                <wp:effectExtent l="0" t="0" r="0" b="0"/>
                <wp:docPr id="1" name="画布 3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0640" cy="5256000"/>
                          <a:chOff x="0" y="0"/>
                          <a:chExt cx="5030640" cy="5256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30640" cy="525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62000" y="116280"/>
                            <a:ext cx="424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mPD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8440" y="177120"/>
                            <a:ext cx="3996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6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1640" y="314280"/>
                            <a:ext cx="16833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aradisi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DS (AAK5154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8440" y="280080"/>
                            <a:ext cx="3996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63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12280"/>
                            <a:ext cx="1581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maxim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JT5942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8440" y="379080"/>
                            <a:ext cx="79920" cy="194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" h="306">
                                <a:moveTo>
                                  <a:pt x="0" y="0"/>
                                </a:moveTo>
                                <a:lnTo>
                                  <a:pt x="0" y="306"/>
                                </a:lnTo>
                                <a:lnTo>
                                  <a:pt x="126" y="30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8440" y="177120"/>
                            <a:ext cx="720" cy="19440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6040" y="375120"/>
                            <a:ext cx="32400" cy="194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" h="306">
                                <a:moveTo>
                                  <a:pt x="0" y="306"/>
                                </a:moveTo>
                                <a:lnTo>
                                  <a:pt x="0" y="0"/>
                                </a:lnTo>
                                <a:lnTo>
                                  <a:pt x="5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9160" y="710640"/>
                            <a:ext cx="16268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s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EQ2951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6040" y="577080"/>
                            <a:ext cx="209520" cy="194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0" h="306">
                                <a:moveTo>
                                  <a:pt x="0" y="0"/>
                                </a:moveTo>
                                <a:lnTo>
                                  <a:pt x="0" y="306"/>
                                </a:lnTo>
                                <a:lnTo>
                                  <a:pt x="330" y="30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360" y="573480"/>
                            <a:ext cx="1453680" cy="268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89" h="423">
                                <a:moveTo>
                                  <a:pt x="0" y="423"/>
                                </a:moveTo>
                                <a:lnTo>
                                  <a:pt x="0" y="0"/>
                                </a:lnTo>
                                <a:lnTo>
                                  <a:pt x="228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8840" y="908640"/>
                            <a:ext cx="20390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opulus trichocarpa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DS (XP 002321104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68680" y="969480"/>
                            <a:ext cx="118692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9" h="228">
                                <a:moveTo>
                                  <a:pt x="0" y="228"/>
                                </a:moveTo>
                                <a:lnTo>
                                  <a:pt x="0" y="0"/>
                                </a:lnTo>
                                <a:lnTo>
                                  <a:pt x="186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24840" y="1106640"/>
                            <a:ext cx="1965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evea brasili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XP 02169151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5800" y="1167840"/>
                            <a:ext cx="41544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4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65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07080" y="1305000"/>
                            <a:ext cx="1965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nihot esculen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XP 02161309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5800" y="1270800"/>
                            <a:ext cx="69732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98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1098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8680" y="1122120"/>
                            <a:ext cx="53712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6" h="228">
                                <a:moveTo>
                                  <a:pt x="0" y="0"/>
                                </a:moveTo>
                                <a:lnTo>
                                  <a:pt x="0" y="228"/>
                                </a:lnTo>
                                <a:lnTo>
                                  <a:pt x="846" y="22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360" y="849600"/>
                            <a:ext cx="436320" cy="268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7" h="423">
                                <a:moveTo>
                                  <a:pt x="0" y="0"/>
                                </a:moveTo>
                                <a:lnTo>
                                  <a:pt x="0" y="423"/>
                                </a:lnTo>
                                <a:lnTo>
                                  <a:pt x="687" y="42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40" y="846000"/>
                            <a:ext cx="207720" cy="51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7" h="813">
                                <a:moveTo>
                                  <a:pt x="0" y="813"/>
                                </a:moveTo>
                                <a:lnTo>
                                  <a:pt x="0" y="0"/>
                                </a:lnTo>
                                <a:lnTo>
                                  <a:pt x="32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10680" y="1503000"/>
                            <a:ext cx="1779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runus armenia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AX3334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7680" y="1563840"/>
                            <a:ext cx="41904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0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66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5920" y="1701000"/>
                            <a:ext cx="17226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lus domest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NS5809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7680" y="1666800"/>
                            <a:ext cx="58500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1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921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0200" y="1663200"/>
                            <a:ext cx="1167840" cy="21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39" h="345">
                                <a:moveTo>
                                  <a:pt x="0" y="345"/>
                                </a:moveTo>
                                <a:lnTo>
                                  <a:pt x="0" y="0"/>
                                </a:lnTo>
                                <a:lnTo>
                                  <a:pt x="183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92200" y="1899360"/>
                            <a:ext cx="20898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omordica charant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XP 02215910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08720" y="1960200"/>
                            <a:ext cx="48024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6" h="228">
                                <a:moveTo>
                                  <a:pt x="0" y="228"/>
                                </a:moveTo>
                                <a:lnTo>
                                  <a:pt x="0" y="0"/>
                                </a:lnTo>
                                <a:lnTo>
                                  <a:pt x="75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4560" y="2097360"/>
                            <a:ext cx="18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ucurbita mosch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EK8656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2080" y="2158200"/>
                            <a:ext cx="66852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3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105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8800" y="2295360"/>
                            <a:ext cx="179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ucumis mel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NP 00128445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2080" y="2261160"/>
                            <a:ext cx="66312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4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1044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720" y="2112480"/>
                            <a:ext cx="33336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25" h="228">
                                <a:moveTo>
                                  <a:pt x="0" y="0"/>
                                </a:moveTo>
                                <a:lnTo>
                                  <a:pt x="0" y="228"/>
                                </a:lnTo>
                                <a:lnTo>
                                  <a:pt x="525" y="22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0200" y="1889640"/>
                            <a:ext cx="1388880" cy="21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87" h="345">
                                <a:moveTo>
                                  <a:pt x="0" y="0"/>
                                </a:moveTo>
                                <a:lnTo>
                                  <a:pt x="0" y="345"/>
                                </a:lnTo>
                                <a:lnTo>
                                  <a:pt x="2187" y="345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40" y="1369800"/>
                            <a:ext cx="295200" cy="51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5" h="813">
                                <a:moveTo>
                                  <a:pt x="0" y="0"/>
                                </a:moveTo>
                                <a:lnTo>
                                  <a:pt x="0" y="813"/>
                                </a:lnTo>
                                <a:lnTo>
                                  <a:pt x="465" y="81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365840"/>
                            <a:ext cx="148680" cy="87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4" h="1371">
                                <a:moveTo>
                                  <a:pt x="0" y="1371"/>
                                </a:moveTo>
                                <a:lnTo>
                                  <a:pt x="0" y="0"/>
                                </a:lnTo>
                                <a:lnTo>
                                  <a:pt x="23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2280" y="2493720"/>
                            <a:ext cx="18021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elianthus annu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HA3697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1280" y="2554560"/>
                            <a:ext cx="97740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9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153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4720" y="2691720"/>
                            <a:ext cx="2275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hrysanthem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orifol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BAE7955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1280" y="2657520"/>
                            <a:ext cx="96948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7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1527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040" y="2653560"/>
                            <a:ext cx="1523880" cy="45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0" h="720">
                                <a:moveTo>
                                  <a:pt x="0" y="720"/>
                                </a:moveTo>
                                <a:lnTo>
                                  <a:pt x="0" y="0"/>
                                </a:lnTo>
                                <a:lnTo>
                                  <a:pt x="240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17720" y="2889720"/>
                            <a:ext cx="1750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mellia s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HB3210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4040" y="2950920"/>
                            <a:ext cx="91044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34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143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92840" y="3088080"/>
                            <a:ext cx="1897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hododendron moll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PB0859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4040" y="3053880"/>
                            <a:ext cx="128592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25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2025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0880" y="3049920"/>
                            <a:ext cx="26280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4" h="228">
                                <a:moveTo>
                                  <a:pt x="0" y="228"/>
                                </a:moveTo>
                                <a:lnTo>
                                  <a:pt x="0" y="0"/>
                                </a:lnTo>
                                <a:lnTo>
                                  <a:pt x="41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6680" y="3286080"/>
                            <a:ext cx="1621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Diospyros kaki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DS (ACY7834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40880" y="3202200"/>
                            <a:ext cx="131256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67" h="228">
                                <a:moveTo>
                                  <a:pt x="0" y="0"/>
                                </a:moveTo>
                                <a:lnTo>
                                  <a:pt x="0" y="228"/>
                                </a:lnTo>
                                <a:lnTo>
                                  <a:pt x="2067" y="22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6560" y="3198600"/>
                            <a:ext cx="274320" cy="373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588">
                                <a:moveTo>
                                  <a:pt x="0" y="588"/>
                                </a:moveTo>
                                <a:lnTo>
                                  <a:pt x="0" y="0"/>
                                </a:lnTo>
                                <a:lnTo>
                                  <a:pt x="43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2600" y="3484080"/>
                            <a:ext cx="176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cleaya cord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OVA1605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1480" y="3545280"/>
                            <a:ext cx="157752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84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248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9240" y="3682440"/>
                            <a:ext cx="1496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Vitis vinifera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DS (AFP2879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1480" y="3648240"/>
                            <a:ext cx="115452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18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1818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6640" y="3644280"/>
                            <a:ext cx="384840" cy="304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6" h="480">
                                <a:moveTo>
                                  <a:pt x="0" y="480"/>
                                </a:moveTo>
                                <a:lnTo>
                                  <a:pt x="0" y="0"/>
                                </a:lnTo>
                                <a:lnTo>
                                  <a:pt x="60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71000" y="3880440"/>
                            <a:ext cx="1795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esamum indic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HV9040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2440" y="3941280"/>
                            <a:ext cx="143460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59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225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2120" y="4078440"/>
                            <a:ext cx="19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tharanthus rose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GH3249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2440" y="4044240"/>
                            <a:ext cx="139644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99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2199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5720" y="4040640"/>
                            <a:ext cx="306720" cy="21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3" h="345">
                                <a:moveTo>
                                  <a:pt x="0" y="345"/>
                                </a:moveTo>
                                <a:lnTo>
                                  <a:pt x="0" y="0"/>
                                </a:lnTo>
                                <a:lnTo>
                                  <a:pt x="48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4560" y="4276800"/>
                            <a:ext cx="1756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etun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ybrid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KM1241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1280" y="4337640"/>
                            <a:ext cx="76968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2" h="228">
                                <a:moveTo>
                                  <a:pt x="0" y="228"/>
                                </a:moveTo>
                                <a:lnTo>
                                  <a:pt x="0" y="0"/>
                                </a:lnTo>
                                <a:lnTo>
                                  <a:pt x="121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2120" y="4474800"/>
                            <a:ext cx="17226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i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ycium chinens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HN9203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60160" y="4535640"/>
                            <a:ext cx="46872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8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73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9240" y="4672800"/>
                            <a:ext cx="19940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icotiana benthamia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DS (ABE9970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60160" y="4638600"/>
                            <a:ext cx="37512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1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591" y="1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1280" y="4489920"/>
                            <a:ext cx="219240" cy="14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5" h="228">
                                <a:moveTo>
                                  <a:pt x="0" y="0"/>
                                </a:moveTo>
                                <a:lnTo>
                                  <a:pt x="0" y="228"/>
                                </a:lnTo>
                                <a:lnTo>
                                  <a:pt x="345" y="22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5720" y="4267080"/>
                            <a:ext cx="1015200" cy="21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9" h="345">
                                <a:moveTo>
                                  <a:pt x="0" y="0"/>
                                </a:moveTo>
                                <a:lnTo>
                                  <a:pt x="0" y="345"/>
                                </a:lnTo>
                                <a:lnTo>
                                  <a:pt x="1599" y="345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6640" y="3956760"/>
                            <a:ext cx="379080" cy="30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7" h="483">
                                <a:moveTo>
                                  <a:pt x="0" y="0"/>
                                </a:moveTo>
                                <a:lnTo>
                                  <a:pt x="0" y="483"/>
                                </a:lnTo>
                                <a:lnTo>
                                  <a:pt x="597" y="48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6560" y="3579480"/>
                            <a:ext cx="280080" cy="373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1" h="588">
                                <a:moveTo>
                                  <a:pt x="0" y="0"/>
                                </a:moveTo>
                                <a:lnTo>
                                  <a:pt x="0" y="588"/>
                                </a:lnTo>
                                <a:lnTo>
                                  <a:pt x="441" y="58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040" y="3118320"/>
                            <a:ext cx="209520" cy="45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0" h="720">
                                <a:moveTo>
                                  <a:pt x="0" y="0"/>
                                </a:moveTo>
                                <a:lnTo>
                                  <a:pt x="0" y="720"/>
                                </a:lnTo>
                                <a:lnTo>
                                  <a:pt x="330" y="72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244240"/>
                            <a:ext cx="181080" cy="87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5" h="1371">
                                <a:moveTo>
                                  <a:pt x="0" y="0"/>
                                </a:moveTo>
                                <a:lnTo>
                                  <a:pt x="0" y="1371"/>
                                </a:lnTo>
                                <a:lnTo>
                                  <a:pt x="285" y="1371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6600" y="2127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0200" y="41076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0600" y="2256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240" y="210816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2200" y="150048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8680" y="46342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5440" y="24912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5800" y="44856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5040" y="1266120"/>
                            <a:ext cx="167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7200" y="11174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2200" y="28872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4240" y="42627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000" y="34815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9400" y="30358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5029200"/>
                            <a:ext cx="4132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499860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0480" y="499860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2120" y="505764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20" style="position:absolute;margin-left:0pt;margin-top:0pt;width:396.1pt;height:413.85pt" coordorigin="0,0" coordsize="7922,8277">
                <v:rect id="shape_0" stroked="f" o:allowincell="f" style="position:absolute;left:0;top:0;width:7921;height:827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90;top:183;width:66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mP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23" coordsize="63,150" path="m0,150l0,0l63,0e" stroked="t" o:allowincell="f" style="position:absolute;left:3021;top:279;width:62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089;top:495;width:265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aradisi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DS (AAK5154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25" coordsize="63,150" path="m0,0l0,150l63,150e" stroked="t" o:allowincell="f" style="position:absolute;left:3021;top:441;width:62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153;top:807;width:248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maxim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JT5942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27" coordsize="126,306" path="m0,0l0,306l126,306e" stroked="t" o:allowincell="f" style="position:absolute;left:3021;top:597;width:125;height:30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line id="shape_0" from="3021,279" to="3021,584" ID="直线 32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ID="任意多边形 329" coordsize="51,306" path="m0,306l0,0l51,0e" stroked="t" o:allowincell="f" style="position:absolute;left:2970;top:591;width:50;height:30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06;top:1119;width:256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s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EQ2951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31" coordsize="330,306" path="m0,0l0,306l330,306e" stroked="t" o:allowincell="f" style="position:absolute;left:2970;top:909;width:329;height:30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32" coordsize="2289,423" path="m0,423l0,0l2289,0e" stroked="t" o:allowincell="f" style="position:absolute;left:681;top:903;width:2288;height:42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242;top:1431;width:321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opulus trichocarpa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DS (XP 002321104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34" coordsize="1869,228" path="m0,228l0,0l1869,0e" stroked="t" o:allowincell="f" style="position:absolute;left:1368;top:1527;width:1868;height:22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74;top:1743;width:309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evea brasili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XP 02169151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36" coordsize="654,150" path="m0,150l0,0l654,0e" stroked="t" o:allowincell="f" style="position:absolute;left:2214;top:1839;width:653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18;top:2055;width:309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nihot esculen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XP 02161309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38" coordsize="1098,150" path="m0,0l0,150l1098,150e" stroked="t" o:allowincell="f" style="position:absolute;left:2214;top:2001;width:1097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39" coordsize="846,228" path="m0,0l0,228l846,228e" stroked="t" o:allowincell="f" style="position:absolute;left:1368;top:1767;width:845;height:22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40" coordsize="687,423" path="m0,0l0,423l687,423e" stroked="t" o:allowincell="f" style="position:absolute;left:681;top:1338;width:686;height:42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41" coordsize="327,813" path="m0,813l0,0l327,0e" stroked="t" o:allowincell="f" style="position:absolute;left:354;top:1332;width:326;height:8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24;top:2367;width:280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runus armenia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AX3334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43" coordsize="660,150" path="m0,150l0,0l660,0e" stroked="t" o:allowincell="f" style="position:absolute;left:2658;top:2463;width:659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84;top:2679;width:271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lus domest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NS5809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45" coordsize="921,150" path="m0,0l0,150l921,150e" stroked="t" o:allowincell="f" style="position:absolute;left:2658;top:2625;width:920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46" coordsize="1839,345" path="m0,345l0,0l1839,0e" stroked="t" o:allowincell="f" style="position:absolute;left:819;top:2619;width:1838;height:34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767;top:2991;width:32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omordica charant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XP 02215910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48" coordsize="756,228" path="m0,228l0,0l756,0e" stroked="t" o:allowincell="f" style="position:absolute;left:3006;top:3087;width:755;height:22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90;top:3303;width:292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ucurbita mosch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EK8656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50" coordsize="1053,150" path="m0,150l0,0l1053,0e" stroked="t" o:allowincell="f" style="position:absolute;left:3531;top:3399;width:1052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81;top:3615;width:281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ucumis mel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NP 00128445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52" coordsize="1044,150" path="m0,0l0,150l1044,150e" stroked="t" o:allowincell="f" style="position:absolute;left:3531;top:3561;width:1043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53" coordsize="525,228" path="m0,0l0,228l525,228e" stroked="t" o:allowincell="f" style="position:absolute;left:3006;top:3327;width:524;height:22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54" coordsize="2187,345" path="m0,0l0,345l2187,345e" stroked="t" o:allowincell="f" style="position:absolute;left:819;top:2976;width:2186;height:34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55" coordsize="465,813" path="m0,0l0,813l465,813e" stroked="t" o:allowincell="f" style="position:absolute;left:354;top:2157;width:464;height:8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56" coordsize="234,1371" path="m0,1371l0,0l234,0e" stroked="t" o:allowincell="f" style="position:absolute;left:120;top:2151;width:233;height:137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350;top:3927;width:283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elianthus annu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HA3697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58" coordsize="1539,150" path="m0,150l0,0l1539,0e" stroked="t" o:allowincell="f" style="position:absolute;left:2805;top:4023;width:1538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338;top:4239;width:358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hrysanthem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orifol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BAE7955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60" coordsize="1527,150" path="m0,0l0,150l1527,150e" stroked="t" o:allowincell="f" style="position:absolute;left:2805;top:4185;width:1526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61" coordsize="2400,720" path="m0,720l0,0l2400,0e" stroked="t" o:allowincell="f" style="position:absolute;left:405;top:4179;width:2399;height:7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020;top:4551;width:275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mellia s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HB3210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63" coordsize="1434,150" path="m0,150l0,0l1434,0e" stroked="t" o:allowincell="f" style="position:absolute;left:1581;top:4647;width:1433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611;top:4863;width:298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hododendron moll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PB0859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65" coordsize="2025,150" path="m0,0l0,150l2025,150e" stroked="t" o:allowincell="f" style="position:absolute;left:1581;top:4809;width:2024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66" coordsize="414,228" path="m0,228l0,0l414,0e" stroked="t" o:allowincell="f" style="position:absolute;left:1167;top:4803;width:413;height:22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239;top:5175;width:255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Diospyros kaki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DS (ACY7834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68" coordsize="2067,228" path="m0,0l0,228l2067,228e" stroked="t" o:allowincell="f" style="position:absolute;left:1167;top:5043;width:2066;height:22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69" coordsize="432,588" path="m0,588l0,0l432,0e" stroked="t" o:allowincell="f" style="position:absolute;left:735;top:5037;width:431;height:58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272;top:5487;width:278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cleaya cord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OVA1605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71" coordsize="2484,150" path="m0,150l0,0l2484,0e" stroked="t" o:allowincell="f" style="position:absolute;left:1782;top:5583;width:2483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605;top:5799;width:235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Vitis vinifera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DS (AFP2879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73" coordsize="1818,150" path="m0,0l0,150l1818,150e" stroked="t" o:allowincell="f" style="position:absolute;left:1782;top:5745;width:1817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74" coordsize="606,480" path="m0,480l0,0l606,0e" stroked="t" o:allowincell="f" style="position:absolute;left:1176;top:5739;width:605;height:47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21;top:6111;width:282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esamum indic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HV9040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76" coordsize="2259,150" path="m0,150l0,0l2259,0e" stroked="t" o:allowincell="f" style="position:absolute;left:2256;top:6207;width:2258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460;top:6423;width:301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tharanthus rose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GH3249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78" coordsize="2199,150" path="m0,0l0,150l2199,150e" stroked="t" o:allowincell="f" style="position:absolute;left:2256;top:6369;width:2198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79" coordsize="483,345" path="m0,345l0,0l483,0e" stroked="t" o:allowincell="f" style="position:absolute;left:1773;top:6363;width:482;height:34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90;top:6735;width:276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etun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ybrid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KM1241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81" coordsize="1212,228" path="m0,228l0,0l1212,0e" stroked="t" o:allowincell="f" style="position:absolute;left:3372;top:6831;width:1211;height:22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460;top:7047;width:271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i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ycium chinens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HN9203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83" coordsize="738,150" path="m0,150l0,0l738,0e" stroked="t" o:allowincell="f" style="position:absolute;left:3717;top:7143;width:737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314;top:7359;width:313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icotiana benthamia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PDS (ABE9970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85" coordsize="591,150" path="m0,0l0,150l591,150e" stroked="t" o:allowincell="f" style="position:absolute;left:3717;top:7305;width:590;height:1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86" coordsize="345,228" path="m0,0l0,228l345,228e" stroked="t" o:allowincell="f" style="position:absolute;left:3372;top:7071;width:344;height:22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87" coordsize="1599,345" path="m0,0l0,345l1599,345e" stroked="t" o:allowincell="f" style="position:absolute;left:1773;top:6720;width:1598;height:34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88" coordsize="597,483" path="m0,0l0,483l597,483e" stroked="t" o:allowincell="f" style="position:absolute;left:1176;top:6231;width:596;height:48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89" coordsize="441,588" path="m0,0l0,588l441,588e" stroked="t" o:allowincell="f" style="position:absolute;left:735;top:5637;width:440;height:58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90" coordsize="330,720" path="m0,0l0,720l330,720e" stroked="t" o:allowincell="f" style="position:absolute;left:405;top:4911;width:329;height:7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391" coordsize="285,1371" path="m0,0l0,1371l285,1371e" stroked="t" o:allowincell="f" style="position:absolute;left:120;top:3534;width:284;height:137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798;top:335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2;top:647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8;top:3554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8;top:3320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50;top:2363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94;top:7298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7;top:3923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4;top:7064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2;top:1994;width:263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5;top:1760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8;top:4547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50;top:671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59;top:548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4;top:4781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7920" to="1370,7920" ID="直线 406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20,7872" to="720,7967" ID="直线 407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371,7872" to="1371,7967" ID="直线 40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917;top:7965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b/>
          <w:b/>
        </w:rPr>
      </w:pPr>
      <w:r>
        <w:rPr>
          <w:b/>
          <w:kern w:val="0"/>
        </w:rPr>
        <w:t>S3 Fig.</w:t>
      </w:r>
      <w:r>
        <w:rPr/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PDS in</w:t>
      </w:r>
      <w:r>
        <w:rPr>
          <w:b/>
        </w:rPr>
        <w:t xml:space="preserve"> </w:t>
      </w:r>
      <w:r>
        <w:rPr>
          <w:b/>
          <w:color w:val="000000"/>
        </w:rPr>
        <w:t>'</w:t>
      </w:r>
      <w:r>
        <w:rPr>
          <w:b/>
        </w:rPr>
        <w:t>CH</w:t>
      </w:r>
      <w:r>
        <w:rPr>
          <w:b/>
          <w:color w:val="000000"/>
        </w:rPr>
        <w:t xml:space="preserve">' </w:t>
      </w:r>
      <w:r>
        <w:rPr>
          <w:b/>
        </w:rPr>
        <w:t xml:space="preserve">and </w:t>
      </w:r>
      <w:r>
        <w:rPr>
          <w:b/>
          <w:color w:val="000000"/>
        </w:rPr>
        <w:t>'</w:t>
      </w:r>
      <w:r>
        <w:rPr>
          <w:b/>
        </w:rPr>
        <w:t>FC</w:t>
      </w:r>
      <w:r>
        <w:rPr>
          <w:b/>
          <w:color w:val="000000"/>
        </w:rPr>
        <w:t>'</w:t>
      </w:r>
      <w:r>
        <w:rPr>
          <w:b/>
        </w:rPr>
        <w:t>.</w:t>
      </w:r>
      <w:r>
        <w:rPr>
          <w:b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/>
        <w:t xml:space="preserve">Note: A: CmPDS was identical between 'CH' and 'FC'. B: Phylogenetic analysis of CmPDS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44:00Z</dcterms:created>
  <dc:creator>shimeiyan</dc:creator>
  <dc:description/>
  <cp:keywords/>
  <dc:language>en-US</dc:language>
  <cp:lastModifiedBy>shimeiyan</cp:lastModifiedBy>
  <dcterms:modified xsi:type="dcterms:W3CDTF">2018-06-28T01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